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365" w:rsidRPr="003A3489" w:rsidRDefault="004E7365" w:rsidP="004E73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</w:p>
    <w:p w:rsidR="004E7365" w:rsidRPr="003A3489" w:rsidRDefault="004E7365" w:rsidP="004E7365">
      <w:pPr>
        <w:ind w:left="840" w:hanging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osteoclasts in </w:t>
      </w:r>
      <w:r w:rsidRPr="003A34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psy specimen can predict the efficacy of neoadjuvant </w:t>
      </w:r>
    </w:p>
    <w:p w:rsidR="004E7365" w:rsidRPr="003A3489" w:rsidRDefault="004E7365" w:rsidP="004E7365">
      <w:pPr>
        <w:ind w:left="840" w:hanging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chemotherapy</w:t>
      </w:r>
      <w:proofErr w:type="gram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rimary osteosarcoma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raki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Yamamoto N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Hayashi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akeuchi A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iwa S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Igarashi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Higuchi T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Abe K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aniguchi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onezawa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orinaga S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Asano Y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Ikeda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jima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Tsuchiya H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-Authors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raki Yoshihiro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.araki428@gmail.com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5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1-5783-109X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amamoto Norio, MD, PhD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rinori@med.kanazawa-u.ac.jp</w:t>
      </w: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6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250-625X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Hayashi Katsuhiro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khayashi830@gmail.com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1-8665-2154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Takeuchi Akihiko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_take@med.kanazawa-u.ac.jp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4071-5620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Miwa Shinji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miwapoti@yahoo.co.jp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5962-8287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arashi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Kentaro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kenken99004@yahoo.co.jp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0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2278-1736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kashi Higuchi, MD, PhD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chi@384.jp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1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489-1657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Kensaku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e, MD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abeken.1005@gmail.com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2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405-9019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Taniguchi Yuta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yutataniguchi0925@yahoo.co.jp 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3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4322-6566</w:t>
        </w:r>
      </w:hyperlink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onezawa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Hirotaka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irotakayonezawa3@gmail.com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hyperlink r:id="rId14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0713-0396</w:t>
        </w:r>
      </w:hyperlink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inaga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Sei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reddchicke@yahoo.co.jp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hyperlink r:id="rId15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2961-9432</w:t>
        </w:r>
      </w:hyperlink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sano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Yohei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.you.mounin@gmail.com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6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8777-6076</w:t>
        </w:r>
      </w:hyperlink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keda Hiroko, MD, PhD 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7" w:history="1">
        <w:r w:rsidRPr="003A3489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h-ikeda@med.kanazawa-u.ac.jp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jima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ayuki 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nojima@kanazawa-med.ac.jp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8" w:history="1">
        <w:r w:rsidRPr="003A3489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1236-4162</w:t>
        </w:r>
      </w:hyperlink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, Kanazawa University, Kanazawa, Japan</w:t>
      </w:r>
    </w:p>
    <w:p w:rsidR="004E7365" w:rsidRPr="003A3489" w:rsidRDefault="004E7365" w:rsidP="004E7365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suchiya Hiroyuki, MD, PhD</w:t>
      </w:r>
    </w:p>
    <w:p w:rsidR="004E7365" w:rsidRPr="003A3489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tsuchi@med.kanazawa-u.ac.jp</w:t>
      </w:r>
    </w:p>
    <w:p w:rsidR="004E7365" w:rsidRPr="003A3489" w:rsidRDefault="004E7365" w:rsidP="004E7365">
      <w:pPr>
        <w:ind w:firstLineChars="100" w:firstLine="240"/>
        <w:rPr>
          <w:color w:val="000000" w:themeColor="text1"/>
          <w:sz w:val="24"/>
          <w:szCs w:val="24"/>
        </w:rPr>
      </w:pPr>
      <w:hyperlink r:id="rId19" w:history="1">
        <w:r w:rsidRPr="003A3489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3-0730-7921</w:t>
        </w:r>
      </w:hyperlink>
      <w:r w:rsidRPr="003A3489">
        <w:rPr>
          <w:color w:val="000000" w:themeColor="text1"/>
          <w:sz w:val="24"/>
          <w:szCs w:val="24"/>
        </w:rPr>
        <w:t xml:space="preserve"> 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proofErr w:type="spellStart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>Orthopaedic</w:t>
      </w:r>
      <w:proofErr w:type="spellEnd"/>
      <w:r w:rsidRPr="003A34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Graduate School of Medical Sciences, Kanazawa University, Kanazawa, Japan</w:t>
      </w:r>
    </w:p>
    <w:p w:rsidR="004E7365" w:rsidRPr="003A3489" w:rsidRDefault="004E7365" w:rsidP="004E7365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Default="004E7365" w:rsidP="004E736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614848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614848">
        <w:rPr>
          <w:rFonts w:ascii="Times New Roman" w:hAnsi="Times New Roman" w:cs="Times New Roman"/>
          <w:sz w:val="24"/>
          <w:szCs w:val="24"/>
        </w:rPr>
        <w:t xml:space="preserve"> Surgery, Graduate School of Medical Sciences, Kanazawa University, Kanazawa, Japan</w:t>
      </w:r>
    </w:p>
    <w:p w:rsidR="004E7365" w:rsidRPr="0029750B" w:rsidRDefault="004E7365" w:rsidP="004E7365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29750B">
        <w:rPr>
          <w:rFonts w:ascii="Times New Roman" w:hAnsi="Times New Roman" w:cs="Times New Roman"/>
          <w:sz w:val="24"/>
          <w:szCs w:val="24"/>
        </w:rPr>
        <w:t>Department of Pathology, Kanazawa University, Kanazawa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Pr="00614848" w:rsidRDefault="004E7365" w:rsidP="004E7365">
      <w:pPr>
        <w:rPr>
          <w:rFonts w:ascii="Times New Roman" w:hAnsi="Times New Roman" w:cs="Times New Roman"/>
          <w:b/>
          <w:sz w:val="24"/>
          <w:szCs w:val="24"/>
        </w:rPr>
      </w:pPr>
      <w:r w:rsidRPr="00614848">
        <w:rPr>
          <w:rFonts w:ascii="Times New Roman" w:hAnsi="Times New Roman" w:cs="Times New Roman"/>
          <w:b/>
          <w:sz w:val="24"/>
          <w:szCs w:val="24"/>
        </w:rPr>
        <w:t xml:space="preserve">Corresponding author 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Norio Yamamoto, MD, PhD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614848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614848">
        <w:rPr>
          <w:rFonts w:ascii="Times New Roman" w:hAnsi="Times New Roman" w:cs="Times New Roman"/>
          <w:sz w:val="24"/>
          <w:szCs w:val="24"/>
        </w:rPr>
        <w:t xml:space="preserve"> Surgery, Graduate school of medical sciences, Kanazawa </w:t>
      </w:r>
      <w:r w:rsidRPr="00614848">
        <w:rPr>
          <w:rFonts w:ascii="Times New Roman" w:hAnsi="Times New Roman" w:cs="Times New Roman"/>
          <w:sz w:val="24"/>
          <w:szCs w:val="24"/>
        </w:rPr>
        <w:lastRenderedPageBreak/>
        <w:t>University, Kanazawa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 xml:space="preserve">13-1, </w:t>
      </w:r>
      <w:proofErr w:type="spellStart"/>
      <w:r w:rsidRPr="00614848">
        <w:rPr>
          <w:rFonts w:ascii="Times New Roman" w:hAnsi="Times New Roman" w:cs="Times New Roman"/>
          <w:sz w:val="24"/>
          <w:szCs w:val="24"/>
        </w:rPr>
        <w:t>Takaramachi</w:t>
      </w:r>
      <w:proofErr w:type="spellEnd"/>
      <w:r w:rsidRPr="00614848">
        <w:rPr>
          <w:rFonts w:ascii="Times New Roman" w:hAnsi="Times New Roman" w:cs="Times New Roman"/>
          <w:sz w:val="24"/>
          <w:szCs w:val="24"/>
        </w:rPr>
        <w:t>, Kanazawa-city, Ishikawa, 920-8641, Japan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TEL: 81-76-265-2000</w:t>
      </w:r>
    </w:p>
    <w:p w:rsidR="004E7365" w:rsidRPr="00614848" w:rsidRDefault="004E7365" w:rsidP="004E7365">
      <w:pPr>
        <w:rPr>
          <w:rFonts w:ascii="Times New Roman" w:hAnsi="Times New Roman" w:cs="Times New Roman"/>
          <w:sz w:val="24"/>
          <w:szCs w:val="24"/>
        </w:rPr>
      </w:pPr>
      <w:r w:rsidRPr="00614848">
        <w:rPr>
          <w:rFonts w:ascii="Times New Roman" w:hAnsi="Times New Roman" w:cs="Times New Roman"/>
          <w:sz w:val="24"/>
          <w:szCs w:val="24"/>
        </w:rPr>
        <w:t>E-mail: norinori@med.kanazawa-u.ac.jp</w:t>
      </w:r>
    </w:p>
    <w:p w:rsidR="004E7365" w:rsidRPr="00614848" w:rsidRDefault="004E7365" w:rsidP="004E73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20" w:history="1">
        <w:r w:rsidRPr="00614848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s://orcid.org/0000-0002-7250-625X</w:t>
        </w:r>
      </w:hyperlink>
    </w:p>
    <w:p w:rsidR="004E7365" w:rsidRDefault="004E7365" w:rsidP="004E7365">
      <w:pPr>
        <w:rPr>
          <w:rFonts w:ascii="Times New Roman" w:hAnsi="Times New Roman" w:cs="Times New Roman"/>
          <w:sz w:val="24"/>
          <w:szCs w:val="24"/>
        </w:rPr>
      </w:pPr>
    </w:p>
    <w:p w:rsidR="004E7365" w:rsidRPr="004E7365" w:rsidRDefault="004E7365" w:rsidP="004E73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</w:t>
      </w:r>
      <w:bookmarkStart w:id="0" w:name="_GoBack"/>
      <w:bookmarkEnd w:id="0"/>
      <w:r w:rsidRPr="004E7365">
        <w:rPr>
          <w:rFonts w:ascii="Times New Roman" w:hAnsi="Times New Roman" w:cs="Times New Roman"/>
          <w:b/>
          <w:sz w:val="24"/>
          <w:szCs w:val="24"/>
        </w:rPr>
        <w:t>egend</w:t>
      </w:r>
    </w:p>
    <w:p w:rsidR="004E7365" w:rsidRDefault="004E7365" w:rsidP="004E73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0794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0794F">
        <w:rPr>
          <w:rFonts w:ascii="Times New Roman" w:hAnsi="Times New Roman" w:cs="Times New Roman"/>
          <w:sz w:val="24"/>
          <w:szCs w:val="24"/>
        </w:rPr>
        <w:t>1.</w:t>
      </w:r>
    </w:p>
    <w:p w:rsidR="004E7365" w:rsidRDefault="004E7365" w:rsidP="004E73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Overall survival of osteosarcoma patients who underwent neoadjuvant chemotherapy according to the presence (</w:t>
      </w:r>
      <w:r w:rsidRPr="00CA771B">
        <w:rPr>
          <w:rFonts w:ascii="Times New Roman" w:hAnsi="Times New Roman" w:cs="Times New Roman"/>
          <w:sz w:val="24"/>
          <w:szCs w:val="24"/>
        </w:rPr>
        <w:t>≥5</w:t>
      </w:r>
      <w:r>
        <w:rPr>
          <w:rFonts w:ascii="Times New Roman" w:hAnsi="Times New Roman" w:cs="Times New Roman"/>
          <w:sz w:val="24"/>
          <w:szCs w:val="24"/>
        </w:rPr>
        <w:t>) or absence (&lt;5) of osteoclas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E7365" w:rsidRDefault="004E7365" w:rsidP="004E73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Event-free survival of osteosarcoma patients who underwent neoadjuvant chemotherapy according to the presence (</w:t>
      </w:r>
      <w:r w:rsidRPr="00CA771B">
        <w:rPr>
          <w:rFonts w:ascii="Times New Roman" w:hAnsi="Times New Roman" w:cs="Times New Roman"/>
          <w:sz w:val="24"/>
          <w:szCs w:val="24"/>
        </w:rPr>
        <w:t>≥5</w:t>
      </w:r>
      <w:r>
        <w:rPr>
          <w:rFonts w:ascii="Times New Roman" w:hAnsi="Times New Roman" w:cs="Times New Roman"/>
          <w:sz w:val="24"/>
          <w:szCs w:val="24"/>
        </w:rPr>
        <w:t>) or absence (&lt;5) of osteoclas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34014" w:rsidRPr="004E7365" w:rsidRDefault="00C34014"/>
    <w:sectPr w:rsidR="00C34014" w:rsidRPr="004E73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60532"/>
    <w:multiLevelType w:val="hybridMultilevel"/>
    <w:tmpl w:val="490011F6"/>
    <w:lvl w:ilvl="0" w:tplc="B6E05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365"/>
    <w:rsid w:val="00220857"/>
    <w:rsid w:val="002D0721"/>
    <w:rsid w:val="004D4664"/>
    <w:rsid w:val="004E7365"/>
    <w:rsid w:val="005A0B89"/>
    <w:rsid w:val="00C34014"/>
    <w:rsid w:val="00CA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EDE254-F5EE-48D3-8449-6B6C85FF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365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7365"/>
    <w:pPr>
      <w:ind w:leftChars="400" w:left="840"/>
    </w:pPr>
  </w:style>
  <w:style w:type="character" w:styleId="a4">
    <w:name w:val="Hyperlink"/>
    <w:basedOn w:val="a0"/>
    <w:uiPriority w:val="99"/>
    <w:unhideWhenUsed/>
    <w:rsid w:val="004E73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071-5620" TargetMode="External"/><Relationship Id="rId13" Type="http://schemas.openxmlformats.org/officeDocument/2006/relationships/hyperlink" Target="https://orcid.org/0000-0002-4322-6566" TargetMode="External"/><Relationship Id="rId18" Type="http://schemas.openxmlformats.org/officeDocument/2006/relationships/hyperlink" Target="https://orcid.org/0000-0003-1236-4162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orcid.org/0000-0001-8665-2154" TargetMode="External"/><Relationship Id="rId12" Type="http://schemas.openxmlformats.org/officeDocument/2006/relationships/hyperlink" Target="https://orcid.org/0000-0002-7405-9019" TargetMode="External"/><Relationship Id="rId17" Type="http://schemas.openxmlformats.org/officeDocument/2006/relationships/hyperlink" Target="mailto:h-ikeda@med.kanazawa-u.ac.jp" TargetMode="External"/><Relationship Id="rId2" Type="http://schemas.openxmlformats.org/officeDocument/2006/relationships/styles" Target="styles.xml"/><Relationship Id="rId16" Type="http://schemas.openxmlformats.org/officeDocument/2006/relationships/hyperlink" Target="https://orcid.org/0000-0002-8777-6076" TargetMode="External"/><Relationship Id="rId20" Type="http://schemas.openxmlformats.org/officeDocument/2006/relationships/hyperlink" Target="https://orcid.org/0000-0002-7250-625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7250-625X" TargetMode="External"/><Relationship Id="rId11" Type="http://schemas.openxmlformats.org/officeDocument/2006/relationships/hyperlink" Target="https://orcid.org/0000-0002-7489-1657" TargetMode="External"/><Relationship Id="rId5" Type="http://schemas.openxmlformats.org/officeDocument/2006/relationships/hyperlink" Target="https://ORCID.ORG/0000-0001-5783-109X" TargetMode="External"/><Relationship Id="rId15" Type="http://schemas.openxmlformats.org/officeDocument/2006/relationships/hyperlink" Target="https://orcid.org/0000-0003-2961-9432" TargetMode="External"/><Relationship Id="rId10" Type="http://schemas.openxmlformats.org/officeDocument/2006/relationships/hyperlink" Target="https://orcid.org/0000-0003-2278-1736" TargetMode="External"/><Relationship Id="rId19" Type="http://schemas.openxmlformats.org/officeDocument/2006/relationships/hyperlink" Target="https://orcid.org/0000-0003-0730-79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5962-8287" TargetMode="External"/><Relationship Id="rId14" Type="http://schemas.openxmlformats.org/officeDocument/2006/relationships/hyperlink" Target="https://orcid.org/0000-0003-0713-039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1</cp:revision>
  <dcterms:created xsi:type="dcterms:W3CDTF">2020-12-04T01:10:00Z</dcterms:created>
  <dcterms:modified xsi:type="dcterms:W3CDTF">2020-12-04T01:13:00Z</dcterms:modified>
</cp:coreProperties>
</file>